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28"/>
        </w:rPr>
        <w:t xml:space="preserve">Identification and validation of housekeeping genes in brains of the desert locust </w:t>
      </w:r>
      <w:r>
        <w:rPr>
          <w:rFonts w:cs="Arial" w:ascii="Arial" w:hAnsi="Arial"/>
          <w:b/>
          <w:bCs/>
          <w:i/>
          <w:iCs/>
          <w:sz w:val="28"/>
        </w:rPr>
        <w:t>Schistocerca gregaria</w:t>
      </w:r>
    </w:p>
    <w:p>
      <w:pPr>
        <w:pStyle w:val="Normal"/>
        <w:rPr/>
      </w:pPr>
      <w:r>
        <w:rPr/>
      </w:r>
    </w:p>
    <w:p>
      <w:pPr>
        <w:pStyle w:val="TextBody"/>
        <w:spacing w:lineRule="auto" w:line="480"/>
        <w:rPr>
          <w:lang w:val="nl-BE"/>
        </w:rPr>
      </w:pPr>
      <w:r>
        <w:rPr>
          <w:lang w:val="nl-BE"/>
        </w:rPr>
        <w:t>Matthias B. Van Hiel, Pieter Van Wielendaele, Liesbet Temmerman, Sofie Van Soest, Kristel Vuerinckx, Roger Huybrechts, Jozef Vanden Broeck, Gert Simonet</w:t>
      </w:r>
    </w:p>
    <w:p>
      <w:pPr>
        <w:pStyle w:val="Normal"/>
        <w:rPr>
          <w:lang w:val="nl-BE"/>
        </w:rPr>
      </w:pPr>
      <w:r>
        <w:rPr>
          <w:lang w:val="nl-BE"/>
        </w:rPr>
      </w:r>
    </w:p>
    <w:p>
      <w:pPr>
        <w:pStyle w:val="Heading1"/>
        <w:rPr/>
      </w:pPr>
      <w:r>
        <w:rPr/>
        <w:t>Additional da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u w:val="single"/>
        </w:rPr>
        <w:t>Additional file 1:</w:t>
      </w:r>
      <w:r>
        <w:rPr/>
        <w:t xml:space="preserve"> Sequences of the 7 </w:t>
      </w:r>
      <w:r>
        <w:rPr>
          <w:i/>
        </w:rPr>
        <w:t>Schistocerca gregaria</w:t>
      </w:r>
      <w:r>
        <w:rPr/>
        <w:t xml:space="preserve"> housekeeping genes: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imers sequences are highlighted in black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u w:val="single"/>
        </w:rPr>
        <w:t>LC.135.C1.Contig192:</w:t>
      </w:r>
      <w:r>
        <w:rPr/>
        <w:t xml:space="preserve"> Orthologue of Drm CG8893 = </w:t>
      </w:r>
      <w:r>
        <w:rPr>
          <w:u w:val="single"/>
        </w:rPr>
        <w:t>Gapdh2</w:t>
      </w:r>
    </w:p>
    <w:p>
      <w:pPr>
        <w:pStyle w:val="NormalWeb"/>
        <w:spacing w:before="0" w:after="0"/>
        <w:rPr>
          <w:u w:val="single"/>
        </w:rPr>
      </w:pPr>
      <w:r>
        <w:rPr>
          <w:u w:val="single"/>
        </w:rPr>
      </w:r>
    </w:p>
    <w:p>
      <w:pPr>
        <w:pStyle w:val="HTMLPreformatted"/>
        <w:rPr/>
      </w:pPr>
      <w:r>
        <w:rPr>
          <w:lang w:val="nl-BE"/>
        </w:rPr>
        <w:t>CCGTTGCTGTCGGTTCGTAGGAAGAGGAATAGTGTCAGTGTTCGGTTCATCCAATTGTTAACAGGAAAATGTCGAAGATCGGTATCAACGGTTTTGGCCGTATTGGACGTCTGGTGCTGCGAGCAGCCCTTGACAAGGGTGCCCAGGTCGTGGCTGTTAATGATCCATTCATTGGGCTAGATTACATGGTTTACCTCTTTAAATATGACTCAACCCATGGAAAGTTCAAGGGTGAAGTGAAGGCAGATGGTGATAGTCTTGTTGTTAACGGCCACAAGATTGCAGTGTTCTCTGAACGGGACCCAAAAGATATTCCCTGGGGAAAAGCAGGTGCTGAATATATTGTAGAGTCCACTGGAGTCTTCACCACAATTGAGAAGGCCTCGGCTCACTTGGCAGGCGGTGCAAAGAAGGTTGTAATTTCTGCTCCAAGTGCAGATGCCCCAATGTATGTTGTTGGTGTAAATTTGGAAGCATATGACCCAAGTGCTAAGGTTGTTTCAAATGCTTCCTGCACTACAAATTGCCTGGCACCACTGGCAAAAGTTATCCATGACAATTTTGAAATTGTTGAAG</w:t>
      </w:r>
      <w:r>
        <w:rPr>
          <w:b/>
          <w:bCs/>
          <w:color w:val="FFFFFF"/>
          <w:highlight w:val="black"/>
          <w:lang w:val="nl-BE"/>
        </w:rPr>
        <w:t>GTCTGATGACAACAGTGCAT</w:t>
      </w:r>
      <w:r>
        <w:rPr>
          <w:lang w:val="nl-BE"/>
        </w:rPr>
        <w:t>GCTGTTACTGCTACACAGAAGACTGTGGATGGGCCATCTG</w:t>
      </w:r>
      <w:r>
        <w:rPr>
          <w:b/>
          <w:bCs/>
          <w:color w:val="FFFFFF"/>
          <w:highlight w:val="black"/>
          <w:lang w:val="nl-BE"/>
        </w:rPr>
        <w:t>GAAAGTTGTGGCGTGATGGAC</w:t>
      </w:r>
      <w:r>
        <w:rPr>
          <w:lang w:val="nl-BE"/>
        </w:rPr>
        <w:t xml:space="preserve">GTGGTGCTGGCCAGAACATTATTCCAGCATCAACTGGAGCTGCAAAAGCTGTTGGAAAGGTCATTCCTTCATTGAATGGGAAACTCACTGGAATGGCTTTTAGAGTCCCAGTGCCAAATGTTTCAGTTGTTGACCTCACTGTCAGGTTGGGCAAGGGTGCCAGCTACGATGATATCAAGGCCAAGGTGAAGGAAGCTGCTGAAGGTCCTTTGAAAGGAATCTTGGCATATACTGAGGATGACGTTGTGTCTTCAGATTTCATTGGTGATTGCCATTCTTCAATCTTTGATGCTAAGGCAGGCATCCCACTCAACAATAACTTTGTTAAGCTTGTTTCCTGGTATGACAATGAATTTGGTTACTCAAACCGTGTTGTGGACCTGATAAAGTTCATGCAGTCAAAGGACTAAATTGTTCCATGTGCTACAGTTCATAATGTTGGTGTGATCAGCAGTCCTATGACCCCCCACAAAACTGAATGTGTCAGATCAGTATTGCAGTGATCAGTGGTGTTATTCCATAATTGTGACTGATTCATGGCAGTGTTTCTGCTTAATAGCTAGGCTCTAGGAATTTGATAGAAAGTTGAAAAATATTGATTTAGAATTAATATAATCAAAAGCTTTGTTAAATTGTAAACATACTCATTGAACCTAGTCATGAGTCTTCAGTTCAAAAGTTGAATAAATGCTGATGATATTGCTGTTGAAAAAAAAAAAAAAAAAATCGGT </w:t>
      </w:r>
    </w:p>
    <w:p>
      <w:pPr>
        <w:pStyle w:val="HTMLPreformatted"/>
        <w:rPr>
          <w:lang w:val="nl-BE"/>
        </w:rPr>
      </w:pPr>
      <w:r>
        <w:rPr>
          <w:lang w:val="nl-BE"/>
        </w:rPr>
      </w:r>
    </w:p>
    <w:p>
      <w:pPr>
        <w:pStyle w:val="HTMLPreformatted"/>
        <w:rPr>
          <w:lang w:val="nl-BE"/>
        </w:rPr>
      </w:pPr>
      <w:r>
        <w:rPr>
          <w:lang w:val="nl-BE"/>
        </w:rPr>
      </w:r>
    </w:p>
    <w:p>
      <w:pPr>
        <w:pStyle w:val="HTMLPreformatted"/>
        <w:rPr>
          <w:lang w:val="nl-BE"/>
        </w:rPr>
      </w:pPr>
      <w:r>
        <w:rPr>
          <w:lang w:val="nl-BE"/>
        </w:rPr>
      </w:r>
    </w:p>
    <w:p>
      <w:pPr>
        <w:pStyle w:val="HTMLPreformatted"/>
        <w:rPr>
          <w:lang w:val="nl-BE"/>
        </w:rPr>
      </w:pPr>
      <w:r>
        <w:rPr>
          <w:lang w:val="nl-BE"/>
        </w:rPr>
      </w:r>
    </w:p>
    <w:p>
      <w:pPr>
        <w:pStyle w:val="HTMLPreformatted"/>
        <w:rPr>
          <w:lang w:val="nl-BE"/>
        </w:rPr>
      </w:pPr>
      <w:r>
        <w:rPr>
          <w:lang w:val="nl-BE"/>
        </w:rPr>
      </w:r>
    </w:p>
    <w:p>
      <w:pPr>
        <w:pStyle w:val="HTMLPreformatted"/>
        <w:rPr>
          <w:lang w:val="nl-BE"/>
        </w:rPr>
      </w:pPr>
      <w:r>
        <w:rPr>
          <w:lang w:val="nl-BE"/>
        </w:rPr>
      </w:r>
    </w:p>
    <w:p>
      <w:pPr>
        <w:pStyle w:val="NormalWeb"/>
        <w:rPr/>
      </w:pPr>
      <w:r>
        <w:rPr>
          <w:u w:val="single"/>
        </w:rPr>
        <w:t>LC.572.C2.Contig673:</w:t>
      </w:r>
      <w:r>
        <w:rPr/>
        <w:t xml:space="preserve"> Orthologue of Drm CG1913 = </w:t>
      </w:r>
      <w:r>
        <w:rPr>
          <w:u w:val="single"/>
        </w:rPr>
        <w:t>alphaTub84B</w:t>
      </w:r>
    </w:p>
    <w:p>
      <w:pPr>
        <w:pStyle w:val="HTMLPreformatted"/>
        <w:rPr/>
      </w:pPr>
      <w:r>
        <w:rPr/>
        <w:t>AGGGGACTGTCCGTTTGGGAAAAGCGTCGTGGTTGCTGCTCCTGAACGACTGGGTTGTTGTAACGGTTTTTTTGTGTGTGACTAGTGTGTTGAATATTTACCATGCGTGAATGCATCTCTATTCATGTTGGCCAAGCCGGCGTACAGATCGGGAACGCGTGCTGGGAATTGTACTGCCTGGAACATGGAATTCAGCCTGATGGGCAGATGCCCTCAGACAAAACAATTGGCGGAGGAGACGATAGTTTCAACACATTCTTTAGCGAAACGGGCGCAGGAAAACATGTACCTAGGGCAGTTTTCGTAGACCTGGAACCCACCGTTGTGGATGAGGTACGCACTGGCACCTATCGGCAGCTGTTTCACCCTGAGCAGCTCATCACTGGCAAGGAGGATGCTGCAAACAATTATGCACGTGGTCACTATACAATTGGAAAAGAGATTGTGGACTTGGTGTTGGATCGCATCAGGAAGTTAGCGGATCAGTGTACTGGGTTGCAAGGGTTCCTTATTTTCCACTCTTTCGGCGGTGGCACTGGATCTGGCTTCACATCATTGCTTATGGAACGATTATCGGTAGACTATGGCAAGAAGAGCAAACTGGAATTTGCAATCTATCCAGCACCCCAAGTTTCTACTGCTGTTGTAGAACCATATAATTCCATCCTTACAACTCACACTACCCTCGAACATTCAGATTGTGCTTTCATGGT</w:t>
      </w:r>
      <w:r>
        <w:rPr>
          <w:b/>
          <w:bCs/>
          <w:color w:val="FFFFFF"/>
          <w:highlight w:val="black"/>
        </w:rPr>
        <w:t>TGACAATGAGGCCATCTATG</w:t>
      </w:r>
      <w:r>
        <w:rPr/>
        <w:t>ACATCTGTCGCCGAAACCTGGACATTGAACGCCCTACATACACAAATCTTAACAGATTAATTGGTCAGATTGTCTCC</w:t>
      </w:r>
      <w:r>
        <w:rPr>
          <w:b/>
          <w:bCs/>
          <w:color w:val="FFFFFF"/>
          <w:highlight w:val="black"/>
        </w:rPr>
        <w:t>TCAATCACAGCATCTTTGCG</w:t>
      </w:r>
      <w:r>
        <w:rPr/>
        <w:t>TTTTGATGGTGCACTCAATGTTGACCTGACTGAGTTCCAAACTAAtcaaCCTTGTGCCCTACCCCCGTATCCATTTTCCACTTGTCACGTATGCTCCTGTCATATCGGCAGAAAAGGCATACCATGAACAACTATCAGTTGCAGAGATTACAAATGCTTGCTTTGAGCCAGCCAATCAGATGGTAAAATGTGACCCAAGGCATGGAAAGTACATGGCTTGCTGCATGCTTTACAGAGGTGATGTCGTTCCTAAGGATGTCAATGCTGCCATTGCTACCATTAAGACGAAGCGAACAATTCAGTTTGTTGATTGGTGTCCCACAGGTTTCAAGGTCGGAATAAATTACCAGCCTCCTACTGTTGTTCCTGGAGGCGATTTAGCAAAGGTTCAGAGAGCTGTGTGCATGTTATCAAACACAACTGCTATTGCTGAAGCTTGGGCCCGACTTGATCACAAGTTCGATCTCATGTATGCCAAACGTGCATTTGTCCATTGGTATGTTGGTGAGGGTATGGAAGAAGGGGAGTTCTCGGAGGCCAGAGAAGATTTGGCTGCCCTTGAAAAAGATTACGAGGAGGTGGGAATGGATTCAGTTGAAGGAGAAGGCGAAGGTGCTGAGGAGTACTGAGTGCTTAAAATGTCATTTGAATTGTATTTATACTTTTGTATACCAGGAGATCATTCCAAGTTTTGGTAAATGTATCATTTTCAGAACTGAATGAATTGCATTGAAGCATATTTATGTGTATTCATTGATTATATTTCCTGAAAGTGCCACCTCCATAAACGTGCTCAGTTTTAAGTAGACAGTAAAACTAAACAATCTGAATAACAGTTGCAATTGGATCCTGGCCTNNNTAATAAGTTTTAACCCCTACATTTTTTAAAGCAAATGTTCACATGAAAGGAACCTACTTTTCAAGAAAGTGCTAAGTGCT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NormalWeb"/>
        <w:rPr/>
      </w:pPr>
      <w:r>
        <w:rPr>
          <w:u w:val="single"/>
        </w:rPr>
        <w:t>LC.2112.C1.Contig2271:</w:t>
      </w:r>
      <w:r>
        <w:rPr/>
        <w:t xml:space="preserve"> Orthologue of Drm CG11624 = </w:t>
      </w:r>
      <w:r>
        <w:rPr>
          <w:u w:val="single"/>
        </w:rPr>
        <w:t>Ubi-p63E</w:t>
      </w:r>
    </w:p>
    <w:p>
      <w:pPr>
        <w:pStyle w:val="HTMLPreformatted"/>
        <w:rPr/>
      </w:pPr>
      <w:r>
        <w:rPr/>
        <w:t>NCACACCATTTAAGCGAAGTTGGGACTGTCATTGTCATAC</w:t>
      </w:r>
      <w:r>
        <w:rPr>
          <w:b/>
          <w:bCs/>
          <w:color w:val="FFFFFF"/>
          <w:highlight w:val="black"/>
        </w:rPr>
        <w:t>GACTTTGAGGTGTGGCGTAG</w:t>
      </w:r>
      <w:r>
        <w:rPr/>
        <w:t>CTGGTTGAAATTTTGACTGTAGTTCGCTTTTGACAG</w:t>
      </w:r>
      <w:r>
        <w:rPr>
          <w:b/>
          <w:bCs/>
          <w:color w:val="FFFFFF"/>
          <w:highlight w:val="black"/>
        </w:rPr>
        <w:t>TCGTTCTGTGTTTGTGATCC</w:t>
      </w:r>
      <w:r>
        <w:rPr/>
        <w:t>CACAAAGCAGATATGCAGATCTTTGTAAAAACATTAACAGGGAAGACAATAACACTTGAAGTTGAACCTTCAGATACAATAGAAAATGTTAAAGCAAAGATTCAAGACAAAGAAGGCATTCCACCTGATCAGCAACGTTTGATATTTGCTGGTAAACAGCTGGAAGATGGCCGCACTTTGTCAGATTACAACATACAAAAAGAATCAACACTTCACTTGGTTCTCCGTCTCAGGGGTGGGATGCAAATATTTGTCAAAACTTTGACTGGCAAAACAATAACACTGGAAGTTGAGCCTTCGGACACAATAGAAAATGTAAAGGCAAAAATTCAGGATAAAGAAGGCATTCCACCAGACCAGCAGAGGCTAATTTTTGCTGGAAAACAGTTGGAAGATGGACGTACACTGTCAGATTACAATATTCAAAAAGAATCTACATTGCATCTAGTGTTACGTCTTAGAGGAGGCATGCAGATTTTTGTAAAAACTCTGACTGGGAAAACAATAACGTTGGAAGTTGAACCATCAGACACAATTGAAAACGTAAAAGCAAAAATCCAAGACAAGGAAGGGATTCCACCAGACCAACAGAGATTAATTTTTGCTGGGAAACAGCTTGAAGATGGAAGAACTCTCTCAGATTACAACATACAAAAAGAATCCACATTGCATTTGGTGTTGCGTCTTAGAGGTGGCATGCAGATATTTGTAAAAACTCTGACTGGGAAAACAATAACATTGGAAGTGGAGCCATCAGACACAATTGAAAATGTAAAAGCAAAAATTCAAGACAAGGAAGGGATTCCACCAGACCAACAGAGATTAATCTTTGCTGGAAAACAGCTTGAAGATGGAAGAACTCTCTCAGATTACAACATACAAAAAGAATCAACTTTGCATCTGGTGTTGCGTCTGCGTGGTGGTATGCAAATTTTTGTAAAAACTCTTACTGGCAAAACAATAACTCTAGAAGTGGAGCCATCAGATACCATTGAAAATGTAAAGGCAAAAATTCAGGATAAAGAAGGGATCCCACCAGATCAACAGAGACTCATCTTTGCAGGGAAACAACTAGAAGATGG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NormalWeb"/>
        <w:rPr/>
      </w:pPr>
      <w:r>
        <w:rPr>
          <w:u w:val="single"/>
        </w:rPr>
        <w:t>LC.47.C2.Contig66:</w:t>
      </w:r>
      <w:r>
        <w:rPr/>
        <w:t xml:space="preserve"> Orthologue of Drm CG4027 = </w:t>
      </w:r>
      <w:r>
        <w:rPr>
          <w:u w:val="single"/>
        </w:rPr>
        <w:t>Act5C</w:t>
      </w:r>
    </w:p>
    <w:p>
      <w:pPr>
        <w:pStyle w:val="HTMLPreformatted"/>
        <w:rPr/>
      </w:pPr>
      <w:r>
        <w:rPr/>
        <w:t>NCTGTCGCCGTTGCTGTCGGTTTGTTGTGGAGTACGGAAGGTGTGTGCAGTGGTCTCCGACAAGTTCCAATAATTCAACATGTGTGACGAAGAAGTTGCTGCTCTCGTTGTGGACAATGGATCCGGAATGTGCAAGGCTGGCTTCGCCGGCGATGATGCACCAAGGGCCGTATTCCCTTCAATTGTTGGTCGCCCAAGGCATCAGGGAGTGATGGTGGGCATGGGACAGAAAGATAGCTATGTTGGTGACGAAGCCCAGTCTAAGAGAGGTATCCTTACTCTGAAGTATCCAATTGAGCACGGAATTGTCACAAACTGGGACGACATGGAAAAAATTTGGCACCACACCTTCTACAACGAGCTTAGGGTGGCGCCCGAGGAACATCCCGTTCTTCTGACTGAAGCCCCATTGAACCCCAAGGCAAACAGGGAGAAGATGACTCAGATCATGTTCGAAACTTTCAACACCCCAGCCATGTACGTAGCTATTCAGGCCGTGCTCTCCCTGTACGCCTCTGGTAGGACAACTGGTATTGTGTTGGATTCTGGTGATGGCGTTTCGCACACCGTGCCAATTTATGAAGGTTATGCCCTGCCCCATGCCATCCTCAGATTGGACTTGGCTGGCCGTGATTTAACAGACTACCTGATGAAGATTCTTACTGAGAGGGGCTACAGCTTTACCACCACAGCTGAACGAGAAATTGTAAGAGACATTAAGGAGAAATTGTGCTATGTTGCACTAGACTTTGAACAGGAGATGGCTACTGCTGCATCCTCCAGTTCTCTAGAGAAATCCTATGAATTGCCTGATGGCCAGGT</w:t>
      </w:r>
      <w:r>
        <w:rPr>
          <w:b/>
          <w:bCs/>
          <w:color w:val="FFFFFF"/>
          <w:highlight w:val="black"/>
        </w:rPr>
        <w:t>AATTACCATTGGTAACGAGCGATT</w:t>
      </w:r>
      <w:r>
        <w:rPr/>
        <w:t>CAGGTGCCCTGAGGCACTGTTCCAGCCT</w:t>
      </w:r>
      <w:r>
        <w:rPr>
          <w:b/>
          <w:bCs/>
          <w:color w:val="FFFFFF"/>
          <w:highlight w:val="black"/>
        </w:rPr>
        <w:t>TCATTCCTGGGTATGGAAGCA</w:t>
      </w:r>
      <w:r>
        <w:rPr/>
        <w:t>AATGGTATCCACGAAACTACCTACAACTCTATCATGAAGTGTGATGTAGACATCAGGAAAGATCTGTATGCCAACACAGTACTTTCTGGTGGTACTACCATGTACCCTGGCATTGCTGACAGGATGCAGAAGGAAATCACTGCCCTTGCACCTTCTACCATGAAGATAAAGATCATTGCTCCACCTGAGAGGAAGTACTCAGTCTGGATTGGAGGTTCCATCTTGGCATCTCTTTCCACCTTCCAGCAGATGTGGATCTCTAAGCAAGAATATGATGAATCTGGTCCATCAATTGTCCACAGGAAATGCTTCTAAGCAGTTGCCTAATTATTTTGTTCAGGTGAAGTATTTATACTTCTATCATGCCAGACCATTTCAGGCACCACCAGGTGTGGCCAAAAGACTTTCTTTATTGTATTATGTTGAACAGTTTAAACTCCTTGTATTATAAGATTCGAAGTGTTTTCGTTACAATTTACAATTGAGGAAGGTAGGCTGCATTTTTCTATTTAAGAATCACCTCATTATATCCTGGTGTTTCTGTGACTGAGTAACTGAAATGTGATGTATAACTTGTGTTAAAATTGAAGAAAGTGGATAAGCTTCCTGTACCAGAATGTAAATTTCTTAATGTTTTGTATTTGAAATGACTTTTGTATTGCATTTATTAAGCAATTCACAAGTTGTGCAAGTTTCCTTTCTAAGCAACTTGGCATTGTCTTGAGATTAAAGATGTGCTGAGTAAATGTCAATAGCCAAAGTATTAACTTATTCCCATGTGCAGACAAGAAATTAGTGGGAAAATAAAACTTATTTAAAAAAAAAAAAAAAAAAAAAAAAAAAAAAAATGC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Web"/>
        <w:rPr/>
      </w:pPr>
      <w:r>
        <w:rPr>
          <w:u w:val="single"/>
        </w:rPr>
        <w:t>LC.303.C1.Contig382:</w:t>
      </w:r>
      <w:r>
        <w:rPr/>
        <w:t xml:space="preserve"> Orthologue of Drm CG8280 = </w:t>
      </w:r>
      <w:r>
        <w:rPr>
          <w:u w:val="single"/>
        </w:rPr>
        <w:t>Ef1alpha48D</w:t>
      </w:r>
    </w:p>
    <w:p>
      <w:pPr>
        <w:pStyle w:val="HTMLPreformatted"/>
        <w:rPr/>
      </w:pPr>
      <w:r>
        <w:rPr/>
        <w:t>GGACTGTCTGCAGTGTTCTGCGTATCGGGTGGATATCACAGTAAAGTTATTAGACTGAAGAACTCCCTGTAAACTACAAAGATGGGTAAGGAAAAGATTCACATTAACATCGTCGTCATTGGTCACGTAGATTCCGGCAAATCGACCACGACCGGACATTTGATCTACAAATGTGGTGGAATAGACAAGAGAACCATCGAAAAATTCGAAAAGGAAGCCCAGGAGATGGGCAAGGGTTCGTTCAAGTATGCCTGGGTGTTGGATAAGCTGAAGGCAGAACGTGAACGTGGTATCACGATTGACATTGCTTTATGGAAGTTCGAAACTAGCAAGTACTACGTGACCATCATA</w:t>
      </w:r>
      <w:r>
        <w:rPr>
          <w:b/>
          <w:bCs/>
          <w:color w:val="FFFFFF"/>
          <w:highlight w:val="black"/>
        </w:rPr>
        <w:t>GATGCTCCAGGCCACAGAGA</w:t>
      </w:r>
      <w:r>
        <w:rPr/>
        <w:t>TTTCATTAAGAACATGATTACAGGAAC</w:t>
      </w:r>
      <w:r>
        <w:rPr>
          <w:b/>
          <w:bCs/>
          <w:color w:val="FFFFFF"/>
          <w:highlight w:val="black"/>
        </w:rPr>
        <w:t>ATCACAGGCCGACTGTGCA</w:t>
      </w:r>
      <w:r>
        <w:rPr/>
        <w:t>GTGTTGATTGTAGCAGCTGGTACAGGTGAATTTGAAGCCGGTATTTCGAAGAACGGTCAGACTCGTGAGCACGCACTGTTGGCATTCACTTTGGGTGTGAAACAACTGATCGTGGGTGTGAACAAAATGGACTCGACTGAGCCACCATACAGTGAGGCTAGGTTTGAGGAAATTAAGAAGGAAGTAAGCAATTACATTAAGAAGATTGGTTACAATCCTGCAGCTGTTGCCTTTGTCCCAATTTCCGGATGGCATGGCGACAACATGCTTGAGCATTCTGACAAGATGGGCTGGTTCAAGGGATGGTCTATTGAGCGTAAGGAAGGGAAGGCCGAGGGGAAGACCTTAATTGAAGCTCTCGATGCTATCCTTCCTCCTAGCAGACCAACTGAAAAGCCTCTG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NormalWeb"/>
        <w:rPr/>
      </w:pPr>
      <w:r>
        <w:rPr>
          <w:u w:val="single"/>
        </w:rPr>
        <w:t>LC.3836.C1.Contig3963:</w:t>
      </w:r>
      <w:r>
        <w:rPr/>
        <w:t xml:space="preserve"> Orthologue of Drm CG7939 = </w:t>
      </w:r>
      <w:r>
        <w:rPr>
          <w:u w:val="single"/>
        </w:rPr>
        <w:t xml:space="preserve">RpL32 </w:t>
      </w:r>
      <w:r>
        <w:rPr/>
        <w:t>= Rp49</w:t>
      </w:r>
    </w:p>
    <w:p>
      <w:pPr>
        <w:pStyle w:val="HTMLPreformatted"/>
        <w:rPr/>
      </w:pPr>
      <w:r>
        <w:rPr>
          <w:lang w:val="nl-BE"/>
        </w:rPr>
        <w:t>GTGTGGCGGATGAGAAGTTGGAGAGAAAAATAAGTGTACTTGGTGACAATAATTATATAGATAATGGCGATTCGACCAGTGTATAGACCAACTATTGTCAAGAAGAGGACGAAACACTTCATTCGTCATCAGAGCGAT</w:t>
      </w:r>
      <w:r>
        <w:rPr>
          <w:b/>
          <w:bCs/>
          <w:color w:val="FFFFFF"/>
          <w:highlight w:val="black"/>
          <w:lang w:val="nl-BE"/>
        </w:rPr>
        <w:t>CGCTACAAGAAGCTTAAGAGGTCAT</w:t>
      </w:r>
      <w:r>
        <w:rPr>
          <w:lang w:val="nl-BE"/>
        </w:rPr>
        <w:t>GGCGTAAACCAAAGGGAATTGA</w:t>
      </w:r>
      <w:r>
        <w:rPr>
          <w:b/>
          <w:bCs/>
          <w:color w:val="FFFFFF"/>
          <w:highlight w:val="black"/>
          <w:lang w:val="nl-BE"/>
        </w:rPr>
        <w:t>CAACAGAGTGCGCCGTAGG</w:t>
      </w:r>
      <w:r>
        <w:rPr>
          <w:lang w:val="nl-BE"/>
        </w:rPr>
        <w:t>TTTAAGGGCCAGTACCTTATGCCATCCATTGGTTATGGTAGCAGTCGTAAGACAAAGCATATGCTACCAACAGGATTCCGCAAGGTTTTGGTACATAATGTCAGGGAACTGGAAGTCTTGATGATGCAGAACCGCAAATTTTGTGCTGAAATTGCACATGCGGTTTCTTCAAAGAAACGTAAAGCTATTGTGGAGCGGGCACAGCAGCTATCCATCAGAGTGACCAATGCTAATGCCCGCTTACGCAGTGAAGAAAATGAATAATGTGACTTATCATTGTAATAAAATAAAATTCTCAAATATTTTATAACTTGTTCAGATACATTCTTTAATGTTACCTCCCACTCACCTTTGGTTTTGTTTACAGTATTGAATAACTACTATGTTTTTTTCATATCTGATCTGTTAAGAAAAGTGTCTAAACTTCACCAGATTTTTTCCATCGAATTACTTGTAAAAGAGAATTGATTAACTTGTTTGCTGGTGTTAGCACACAGAGCCACAAGAATTGTATTTTGCTTTATAATTGCGAATGGCATACATGCAAATTTC</w:t>
      </w:r>
    </w:p>
    <w:p>
      <w:pPr>
        <w:pStyle w:val="HTMLPreformatted"/>
        <w:rPr>
          <w:lang w:val="nl-BE"/>
        </w:rPr>
      </w:pPr>
      <w:r>
        <w:rPr>
          <w:lang w:val="nl-BE"/>
        </w:rPr>
      </w:r>
    </w:p>
    <w:p>
      <w:pPr>
        <w:pStyle w:val="HTMLPreformatted"/>
        <w:rPr>
          <w:lang w:val="nl-BE"/>
        </w:rPr>
      </w:pPr>
      <w:r>
        <w:rPr>
          <w:lang w:val="nl-BE"/>
        </w:rPr>
      </w:r>
    </w:p>
    <w:p>
      <w:pPr>
        <w:pStyle w:val="HTMLPreformatted"/>
        <w:rPr>
          <w:lang w:val="nl-BE"/>
        </w:rPr>
      </w:pPr>
      <w:r>
        <w:rPr>
          <w:lang w:val="nl-BE"/>
        </w:rPr>
      </w:r>
    </w:p>
    <w:p>
      <w:pPr>
        <w:pStyle w:val="HTMLPreformatted"/>
        <w:rPr>
          <w:lang w:val="nl-BE"/>
        </w:rPr>
      </w:pPr>
      <w:r>
        <w:rPr>
          <w:lang w:val="nl-BE"/>
        </w:rPr>
      </w:r>
    </w:p>
    <w:p>
      <w:pPr>
        <w:pStyle w:val="HTMLPreformatted"/>
        <w:rPr>
          <w:lang w:val="nl-BE"/>
        </w:rPr>
      </w:pPr>
      <w:r>
        <w:rPr>
          <w:lang w:val="nl-BE"/>
        </w:rPr>
      </w:r>
    </w:p>
    <w:p>
      <w:pPr>
        <w:pStyle w:val="HTMLPreformatted"/>
        <w:rPr>
          <w:lang w:val="nl-BE"/>
        </w:rPr>
      </w:pPr>
      <w:r>
        <w:rPr>
          <w:lang w:val="nl-BE"/>
        </w:rPr>
      </w:r>
    </w:p>
    <w:p>
      <w:pPr>
        <w:pStyle w:val="HTMLPreformatted"/>
        <w:rPr>
          <w:lang w:val="nl-BE"/>
        </w:rPr>
      </w:pPr>
      <w:r>
        <w:rPr>
          <w:lang w:val="nl-BE"/>
        </w:rPr>
      </w:r>
    </w:p>
    <w:p>
      <w:pPr>
        <w:pStyle w:val="NormalWeb"/>
        <w:rPr/>
      </w:pPr>
      <w:r>
        <w:rPr>
          <w:u w:val="single"/>
        </w:rPr>
        <w:t>LC.269.C1.Contig342:</w:t>
      </w:r>
      <w:r>
        <w:rPr/>
        <w:t xml:space="preserve"> no annotation available</w:t>
      </w:r>
    </w:p>
    <w:p>
      <w:pPr>
        <w:pStyle w:val="HTMLPreformatted"/>
        <w:rPr/>
      </w:pPr>
      <w:r>
        <w:rPr>
          <w:lang w:val="nl-BE"/>
        </w:rPr>
        <w:t>CTGTCGGTGAAAATCGATGTACGCTATTTCTTCTGTTCTATTTATGTTTGCTCAAACAGTGTAAAATTTTTGTCAACACCATGGATTCAGCATTCAAAAGGGACAAGGATAACAAGAAGACAGTGGTGTCAAAATTTGAGTTATTTAAGAAACCCATCAACACTCATAATGTACTGTTTTACTACGTTCCATTCTACGGAGCAGCGAGTTACAGTGCTTTATCTGTTAATGTTTTAAATCCCGGCTTGGGAGTAAGGATGTTCCCGAAACGTGATGTTACAAATATATTGCTGTTGTCTACGTTAATTGGAACTGGTCTGTATATATATGACAGGAAGCACATGAGAGCAGCACCGAAAATTCCAAAAGTTGGATACAGTGTATTTGGAGCTCTAA</w:t>
      </w:r>
      <w:r>
        <w:rPr>
          <w:b/>
          <w:bCs/>
          <w:color w:val="FFFFFF"/>
          <w:highlight w:val="black"/>
          <w:lang w:val="nl-BE"/>
        </w:rPr>
        <w:t>TGTTCAGTTTTGGCTCTGTTCTGA</w:t>
      </w:r>
      <w:r>
        <w:rPr>
          <w:lang w:val="nl-BE"/>
        </w:rPr>
        <w:t>TGTGGGCAGTAATGAGGA</w:t>
      </w:r>
      <w:r>
        <w:rPr>
          <w:b/>
          <w:bCs/>
          <w:color w:val="FFFFFF"/>
          <w:highlight w:val="black"/>
          <w:lang w:val="nl-BE"/>
        </w:rPr>
        <w:t>GCATTCTGCCGGAGAACAGT</w:t>
      </w:r>
      <w:r>
        <w:rPr>
          <w:lang w:val="nl-BE"/>
        </w:rPr>
        <w:t>ATTATTGCTACAACCTGTGGCATATCGTCAGCACTTGGATTAGTAAAAGCTGGAACAAATTATTTGGAGTTTGTTGACTCACAGGTGAAAAACTGAGTTTTTCTTATGAAAGTACCCTTTGTATGTTATGAATTTTCGGAGTACAATTAGATAATTTAGCTTCAATGTAAAGGAGTCACCAATTTCATTATGTGTTACCATATAATATTTACTGTTATGTAAATTTAAAAGTGCCAAGCATTTTTCCCAGATACAAATTCTTAACTGTAGTCACTTTGATCAATGACTGCACCCTTATTACAAATGTATTTCTTATTAAAGAGGCATGCTGATTACACCTCAGAAAGCAACAGGATATTTTTCTGTGTATATTTCCTTTGTGTATTTTGTTGTGCTTTCCAATTTTTAAATATTGAGGAATGTTGTTTCTGGCAGTCACCCTCATATTTTTGTTTGTTGAAACTGGTTTGTAACAACCTTTAAAAAAAAAAAAAAATACATCGTTGAATATGTTATATACCCAGGAAGGATATCTCCATTTTGAATATGTATTTTGTAAGTGTACAACCACTATTAGCCTGAAATAAATGAAATAAAATGTTTTGATGTGTAAAAAAAAAAAAAAAAAATCGG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7T12:24:00Z</dcterms:created>
  <dc:creator>Fysio</dc:creator>
  <dc:description/>
  <dc:language>en-US</dc:language>
  <cp:lastModifiedBy>Fysio</cp:lastModifiedBy>
  <dcterms:modified xsi:type="dcterms:W3CDTF">2008-05-27T12:24:00Z</dcterms:modified>
  <cp:revision>2</cp:revision>
  <dc:subject/>
  <dc:title>Identification and validation of housekeeping genes in brains of the desert locust Schistocerca gregaria</dc:title>
</cp:coreProperties>
</file>